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53F9AB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Figures </w:t>
      </w:r>
    </w:p>
    <w:p w14:paraId="43FDE233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61977BE2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63751F44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2FDF14D1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69865" cy="6622415"/>
            <wp:effectExtent l="0" t="0" r="3175" b="6985"/>
            <wp:docPr id="1" name="图片 1" descr="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62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C7F4F">
      <w:pP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方正公文小标宋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eastAsia="方正公文小标宋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 xml:space="preserve"> The temporal trends of the ASPR of FBT for males from 1990 to 2021 in Japan (Panel A), South Korea (Panel B), and worldwide(Panel C), with projections extending until 2030.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 xml:space="preserve">The temporal trends of the ASPR of FBT for 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fem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 xml:space="preserve">ales from 1990 to 2021 in Japan (Panel 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 xml:space="preserve">), South Korea (Panel 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 xml:space="preserve">), and worldwide(Panel 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>), with projections extending until 2030.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 xml:space="preserve"> </w:t>
      </w:r>
    </w:p>
    <w:p w14:paraId="6B607885">
      <w:pP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</w:pPr>
    </w:p>
    <w:p w14:paraId="2F39D5F1">
      <w:pP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</w:pPr>
    </w:p>
    <w:p w14:paraId="2A87EFFA">
      <w:pP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</w:pPr>
    </w:p>
    <w:p w14:paraId="6E1CBA72">
      <w:pP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drawing>
          <wp:inline distT="0" distB="0" distL="114300" distR="114300">
            <wp:extent cx="5269230" cy="6221095"/>
            <wp:effectExtent l="0" t="0" r="3810" b="12065"/>
            <wp:docPr id="3" name="图片 3" descr="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22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AF935">
      <w:pP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方正公文小标宋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eastAsia="方正公文小标宋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方正公文小标宋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>The temporal trends of the AS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>R of FBT for males from 1990 to 2021 in Japan (Panel A), South Korea (Panel B), and worldwide(Panel C), with projections extending until 2030.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>The temporal trends of the AS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 xml:space="preserve">R of FBT for 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fe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 xml:space="preserve">males from 1990 to 2021 in Japan (Panel 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 xml:space="preserve">), South Korea (Panel 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 xml:space="preserve">), and worldwide(Panel </w:t>
      </w:r>
      <w:r>
        <w:rPr>
          <w:rFonts w:hint="eastAsia" w:ascii="Times New Roman" w:hAnsi="Times New Roman" w:eastAsia="方正公文小标宋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方正公文小标宋" w:cs="Times New Roman"/>
          <w:sz w:val="24"/>
          <w:szCs w:val="24"/>
        </w:rPr>
        <w:t>), with projections extending until 2030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公文小标宋">
    <w:panose1 w:val="02000500000000000000"/>
    <w:charset w:val="86"/>
    <w:family w:val="auto"/>
    <w:pitch w:val="default"/>
    <w:sig w:usb0="A00002BF" w:usb1="38CF7CFA" w:usb2="00000016" w:usb3="00000000" w:csb0="00040001" w:csb1="00000000"/>
    <w:embedRegular r:id="rId1" w:fontKey="{D49D2D0D-0AED-4322-9FF4-575F30E280F5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5MDYzNzk4MjVmMWQyNzM0ZmFhNTJkZDAwNDVkZDIifQ=="/>
  </w:docVars>
  <w:rsids>
    <w:rsidRoot w:val="77D56A4D"/>
    <w:rsid w:val="3E1F228F"/>
    <w:rsid w:val="77D56A4D"/>
    <w:rsid w:val="7D5E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</Words>
  <Characters>326</Characters>
  <Lines>0</Lines>
  <Paragraphs>0</Paragraphs>
  <TotalTime>1</TotalTime>
  <ScaleCrop>false</ScaleCrop>
  <LinksUpToDate>false</LinksUpToDate>
  <CharactersWithSpaces>39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14:54:00Z</dcterms:created>
  <dc:creator>栈狡枚捌孤</dc:creator>
  <cp:lastModifiedBy>栈狡枚捌孤</cp:lastModifiedBy>
  <dcterms:modified xsi:type="dcterms:W3CDTF">2024-09-20T03:1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53349DC6CFC48C297539C970F719254_11</vt:lpwstr>
  </property>
</Properties>
</file>